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>Target information</w:t>
      </w:r>
      <w:r>
        <w:rPr>
          <w:b/>
        </w:rPr>
        <w:t>.</w:t>
      </w:r>
    </w:p>
    <w:p>
      <w:pPr>
        <w:pStyle w:val="Normal"/>
        <w:spacing w:lineRule="auto" w:line="480"/>
        <w:rPr/>
      </w:pPr>
      <w:r>
        <w:rPr/>
        <w:t>Gene names, symbols, Locuslink and Genbank accession numbers as well as primer sequences are listed for all targets.</w:t>
      </w:r>
    </w:p>
    <w:tbl>
      <w:tblPr>
        <w:tblW w:w="136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3845"/>
        <w:gridCol w:w="936"/>
        <w:gridCol w:w="1404"/>
        <w:gridCol w:w="3060"/>
        <w:gridCol w:w="3420"/>
      </w:tblGrid>
      <w:tr>
        <w:trPr>
          <w:trHeight w:val="255" w:hRule="atLeast"/>
        </w:trPr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Symbol</w:t>
            </w:r>
          </w:p>
        </w:tc>
        <w:tc>
          <w:tcPr>
            <w:tcW w:w="3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description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link ID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bank accession #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X</w:t>
            </w:r>
          </w:p>
        </w:tc>
        <w:tc>
          <w:tcPr>
            <w:tcW w:w="3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2-associated X protein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324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 CGA ACT GGA CAG TA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 TTG AGC ACC AGT T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329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AGGTTCGATT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CTGGGAAGAGGTAG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10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1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297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CAC ACA GAG GAT TCT 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 AGC CTT CAG ATC 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29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CTCAGACATGA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TCCCGATCCTTGAT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3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34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TCGTTGTAGAAGTCT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CTCCACTGGTAT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4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2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CATGGCAGACTCTA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AGGGCATCTGTAGAT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5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34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 GCT GCC ACC TAA 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GCC AGG AAA GAG GTA GAA 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6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2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AGGCAATCACA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CAGGCTGTGACACT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7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333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TCC CTC TTC AGT 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 CAT ACC TGT CAC TTT 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8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22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GGAACCTGGTACA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GATGGTGAGAATATCA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9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22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 GAC CAG TGG ACA T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 CAT GCT CAG GAT GTA 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44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6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 CTT GGC TCT CAA CTT 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 CCC TTG AGA AGA GAT TGT 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86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88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 CCT GAA GAA GAT TGT 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 TCA CGT CAT CAT CAG T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28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13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GGTTGGACTGAA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TCCTTGAGTTCCATTCTAT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ITA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class II transactiv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 xml:space="preserve">NM_000246.1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 CGA CAA CCG TGA TAC A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 TTG CCC AGG AAC TTA C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AF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V-MAF oncogene homolo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5537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CAATGCACT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GCGTCATTCTTATTA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AS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 antig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04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G GAA GGA TCC AGA TCT A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 TCT GCA TGT TTT CTG TAC T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LIP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ice inhibitory prote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3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87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GGA GCA GGG ACA AGT 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 xml:space="preserve">CCA AGC TGT TCC TTA AGT CTT 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S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v-fos oncogene homolo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2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AGAAGAAGAAG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CCAGTCAGAT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TA3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 binding protein 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5503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TCCAGACC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GTGTGGTC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B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 factor receptor-bound protein 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9699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GTGAAGTTC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GGGATCAAAGT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ZMB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zyme B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13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 GGC TTC CTG ATA C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 CTC CTG TTC TTT GAT AT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AS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v-Ha-ras oncogene homolo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34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 TTT GCC ATC AAC 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 GCC AGG TCA CAC T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FNAR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(Type I) receptor 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0317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GCTGTATGTG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CAGCATAAATGACA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FNAR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(Type I) receptor 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87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GATTACACAGAT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TTGTGTGAGCAACTG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FNG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gamm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688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ACGATGAAATATAC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CCTCTTTCCAATTCTT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FNGR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gamma receptor 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0314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TTGGACAAAA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CTCGTCTCCATTTA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FNGR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gamma receptor 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0587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CCCATTACAGAT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TCCGGAAACGAGAT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0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57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AGCAGGTGA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TTTTGGAGACCTCT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0RB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0 receptor B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973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GAAAATGTC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CAGCCCTGACTCT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2A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2P3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8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GGATTTTTATAAAACT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AGCTCGTCACTCTGT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2RB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2 receptor, beta 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53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CCCACAC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GGCAAAGATGGT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2RB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2 receptor, beta 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139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ATGTGACTGT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AGACCTGTGACTTGAG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3RA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3 receptor, alpha 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3139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AAATGCTAATGTC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GCCCAGACTGTTA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2RG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2 receptor, gamm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2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CACAGATGCTA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CCGAACACGA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4RA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4 receptor, alph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524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GCTCAGTGCTAT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GCCAGGATGA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regulatory factor 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19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 TCC TGA CTT CAA CTA 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 GTG GTC ACC TCT ACA ACT 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3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regulatory factor 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57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 CTG GTG CAT ATG T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 CGG TCC TCT GCT A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4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regulatory factor 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46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CA GCA GGT TCA CAA C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 TCA TGG GAC ATT GGT 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5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regulatory factor 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2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CAG GTG GAA CTC T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 GCT GGT TCG TGT AGA 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6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regulatory factor 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14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 CCC AGG CAC CTA 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 TCC CAC GGT ACT G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8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regulatory factor 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16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 GGC AAG CAA GAT 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 CGG TCC GTC ACT 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TGA4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88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CCA AAT CCA AGA GTA 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CA GCC TTC CAC ATA ACA T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TGAL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20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AA GTG GAG TGC TCC TAT 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AT CCA GCT GCA GAG TGT 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TGB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beta 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21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 AAG CCA GAG GAT AT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 GGT CAA TGG GAT AGT CT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TGB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beta 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21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C AGG AAG ACC ACA AT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 CCT AGC TTC TTG ACA T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JAK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us kinase 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417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TGCCATGATGA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ATCCTGGTGAG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JAK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us kinase 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0136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CAGAGAAATTTGAAGT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CTCTTGACCACTG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JUND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 D proto-oncogen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22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GCCTTTCCTT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AACCAAGGATTA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P-1a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98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 CCT GCT CAG AAT CA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 CTG CTC GTC TCA 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P3K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kinase 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4206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 GGA ACT GGA ACT T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 CCC AAC ATC CTA ATG A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XA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xovirus (influenza virus) resistance 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46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ACAAAGGAACT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ACTTGACAATCATGT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ATc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of activated T-cell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4334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CACGGTGGAT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ATTGATGACGTAG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KB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(p105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860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CATCTATGACAGTA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TGGCAAATTGTCTATG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KB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(p49/p100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0960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CTCCAGTG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ACCCAGGTTGTTA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KBIA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inhibitor, alph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52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 xml:space="preserve">GGC CAG CTG ACA CTA GAA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C CCT TTG CAC TCA TAA 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KBIB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inhibitor, bet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50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 TTG GCT GTG ATT CA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 TTC TGC AGG TCC ATG T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38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5253..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G AAC TGC GGT TAC TTA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G GGT CAC CAG ATA CAC AT 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IDD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adaptor molecul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80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 CTA AAG CAT TTG A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GG ATC CCA GTC AAT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TES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98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 GAG TAC ATC AAC TC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 CTG CTG TGT GGT AGA 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IP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rin-like protein RI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80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 CAA TTC CAA GTC A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 CAC CAA TCT CCA TAT 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S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n of sevenless homolog 1 (Drosophila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385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TGAAGAGAAAAAC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CATGTTCTCTT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T1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31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GCACTCTGTGTATAT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GAAAACTGTCATCAT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T2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er and activator of transcription 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41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AAACTCTCAAT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CTCAGGTGAAA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T3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927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CCAGTTCACTACT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TCCTCAGTCA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T4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er and activator of transcription 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7844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GCAGCTTCTAAC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TTCCTCTGTCTTTCTG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T6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er and activator of transcription 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603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TGGTGACAGAG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GCCAAGTGTG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ET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box 2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24124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CTAAAGCTCACAA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GATGCTGGTGTCAA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ADD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-associated via death doma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1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78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 TCT GCC TCA GGT ACT 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CA GGA CAC CAA AGA TCA A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YK2</w:t>
            </w:r>
          </w:p>
        </w:tc>
        <w:tc>
          <w:tcPr>
            <w:tcW w:w="3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ine kinase 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7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33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GTGCTGAATGTGTA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GCTCCCTGTGTCAA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720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Baranzini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" w:hAnsi="Times" w:cs="Times"/>
      <w:i/>
    </w:rPr>
  </w:style>
  <w:style w:type="character" w:styleId="WW8Num1z0">
    <w:name w:val="WW8Num1z0"/>
    <w:qFormat/>
    <w:rPr>
      <w:rFonts w:ascii="Symbol" w:hAnsi="Symbol" w:cs="Symbol"/>
      <w:color w:val="auto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rebuchet MS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2-03T18:09:00Z</dcterms:created>
  <dc:creator>Sergio Baranzini</dc:creator>
  <dc:description/>
  <dc:language>en-US</dc:language>
  <cp:lastModifiedBy>Sergio Baranzini</cp:lastModifiedBy>
  <cp:lastPrinted>2003-10-17T16:11:00Z</cp:lastPrinted>
  <dcterms:modified xsi:type="dcterms:W3CDTF">2004-02-04T19:24:00Z</dcterms:modified>
  <cp:revision>3</cp:revision>
  <dc:subject/>
  <dc:title>Type I interferons have been used for the treatment of multiple sclerosis for almost two decades after the FDA approved its 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690599758</vt:r8>
  </property>
  <property fmtid="{D5CDD505-2E9C-101B-9397-08002B2CF9AE}" pid="6" name="_AuthorEmail">
    <vt:lpwstr>sebaran@cgl.ucsf.edu</vt:lpwstr>
  </property>
  <property fmtid="{D5CDD505-2E9C-101B-9397-08002B2CF9AE}" pid="7" name="_AuthorEmailDisplayName">
    <vt:lpwstr>Sergio Baranzini</vt:lpwstr>
  </property>
  <property fmtid="{D5CDD505-2E9C-101B-9397-08002B2CF9AE}" pid="8" name="_EmailSubject">
    <vt:lpwstr>paper</vt:lpwstr>
  </property>
</Properties>
</file>